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BD9" w:rsidRPr="009118E0" w:rsidRDefault="00ED5BD9" w:rsidP="00ED5BD9">
      <w:pPr>
        <w:pStyle w:val="Caption"/>
        <w:rPr>
          <w:color w:val="auto"/>
        </w:rPr>
      </w:pPr>
      <w:proofErr w:type="gramStart"/>
      <w:r w:rsidRPr="009118E0">
        <w:rPr>
          <w:color w:val="auto"/>
        </w:rPr>
        <w:t>Supplementary Table 1.</w:t>
      </w:r>
      <w:proofErr w:type="gramEnd"/>
      <w:r w:rsidRPr="009118E0">
        <w:rPr>
          <w:color w:val="auto"/>
        </w:rPr>
        <w:t xml:space="preserve"> </w:t>
      </w:r>
    </w:p>
    <w:p w:rsidR="00ED5BD9" w:rsidRPr="009118E0" w:rsidRDefault="00ED5BD9" w:rsidP="00ED5BD9">
      <w:pPr>
        <w:pStyle w:val="Caption"/>
        <w:rPr>
          <w:color w:val="auto"/>
        </w:rPr>
      </w:pPr>
      <w:proofErr w:type="gramStart"/>
      <w:r w:rsidRPr="009118E0">
        <w:rPr>
          <w:b w:val="0"/>
          <w:color w:val="auto"/>
        </w:rPr>
        <w:t>Volatile compounds in roasted coffee beans to show the intra-batch variation of chemical groups.</w:t>
      </w:r>
      <w:proofErr w:type="gramEnd"/>
      <w:r w:rsidRPr="009118E0">
        <w:rPr>
          <w:b w:val="0"/>
          <w:color w:val="auto"/>
        </w:rPr>
        <w:t xml:space="preserve"> Values are the average of 10 coffee beans expressed as % of the total GC peak area, followed by the standard deviation.</w:t>
      </w:r>
      <w:r w:rsidRPr="009118E0">
        <w:rPr>
          <w:color w:val="auto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0"/>
        <w:gridCol w:w="460"/>
        <w:gridCol w:w="957"/>
        <w:gridCol w:w="452"/>
        <w:gridCol w:w="466"/>
        <w:gridCol w:w="273"/>
        <w:gridCol w:w="409"/>
        <w:gridCol w:w="239"/>
        <w:gridCol w:w="466"/>
        <w:gridCol w:w="273"/>
        <w:gridCol w:w="466"/>
        <w:gridCol w:w="409"/>
        <w:gridCol w:w="273"/>
        <w:gridCol w:w="409"/>
        <w:gridCol w:w="409"/>
        <w:gridCol w:w="273"/>
        <w:gridCol w:w="409"/>
        <w:gridCol w:w="466"/>
        <w:gridCol w:w="273"/>
        <w:gridCol w:w="409"/>
        <w:gridCol w:w="466"/>
        <w:gridCol w:w="273"/>
        <w:gridCol w:w="466"/>
        <w:tblGridChange w:id="0">
          <w:tblGrid>
            <w:gridCol w:w="580"/>
            <w:gridCol w:w="460"/>
            <w:gridCol w:w="957"/>
            <w:gridCol w:w="452"/>
            <w:gridCol w:w="466"/>
            <w:gridCol w:w="273"/>
            <w:gridCol w:w="409"/>
            <w:gridCol w:w="239"/>
            <w:gridCol w:w="466"/>
            <w:gridCol w:w="273"/>
            <w:gridCol w:w="466"/>
            <w:gridCol w:w="409"/>
            <w:gridCol w:w="273"/>
            <w:gridCol w:w="409"/>
            <w:gridCol w:w="409"/>
            <w:gridCol w:w="273"/>
            <w:gridCol w:w="409"/>
            <w:gridCol w:w="466"/>
            <w:gridCol w:w="273"/>
            <w:gridCol w:w="409"/>
            <w:gridCol w:w="466"/>
            <w:gridCol w:w="273"/>
            <w:gridCol w:w="466"/>
          </w:tblGrid>
        </w:tblGridChange>
      </w:tblGrid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vAlign w:val="bottom"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b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b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256" w:type="pct"/>
            <w:shd w:val="clear" w:color="000000" w:fill="FFFFFF"/>
            <w:noWrap/>
            <w:vAlign w:val="bottom"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b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b/>
                <w:sz w:val="24"/>
                <w:szCs w:val="24"/>
                <w:lang w:eastAsia="en-GB"/>
              </w:rPr>
              <w:t>Proc.</w:t>
            </w:r>
          </w:p>
        </w:tc>
        <w:tc>
          <w:tcPr>
            <w:tcW w:w="436" w:type="pct"/>
            <w:shd w:val="clear" w:color="000000" w:fill="FFFFFF"/>
            <w:noWrap/>
            <w:vAlign w:val="bottom"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b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b/>
                <w:sz w:val="24"/>
                <w:szCs w:val="24"/>
                <w:lang w:eastAsia="en-GB"/>
              </w:rPr>
              <w:t>Origin</w:t>
            </w:r>
          </w:p>
        </w:tc>
        <w:tc>
          <w:tcPr>
            <w:tcW w:w="256" w:type="pct"/>
            <w:shd w:val="clear" w:color="000000" w:fill="FFFFFF"/>
            <w:noWrap/>
            <w:vAlign w:val="bottom"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b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b/>
                <w:sz w:val="24"/>
                <w:szCs w:val="24"/>
                <w:lang w:eastAsia="en-GB"/>
              </w:rPr>
              <w:t>Code</w:t>
            </w:r>
          </w:p>
        </w:tc>
        <w:tc>
          <w:tcPr>
            <w:tcW w:w="580" w:type="pct"/>
            <w:gridSpan w:val="3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b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b/>
                <w:sz w:val="24"/>
                <w:szCs w:val="24"/>
                <w:lang w:eastAsia="en-GB"/>
              </w:rPr>
              <w:t>Aldehydes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b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b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1" w:type="pct"/>
            <w:gridSpan w:val="3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b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b/>
                <w:sz w:val="24"/>
                <w:szCs w:val="24"/>
                <w:lang w:eastAsia="en-GB"/>
              </w:rPr>
              <w:t>Pyrazines</w:t>
            </w:r>
          </w:p>
        </w:tc>
        <w:tc>
          <w:tcPr>
            <w:tcW w:w="566" w:type="pct"/>
            <w:gridSpan w:val="3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b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b/>
                <w:sz w:val="24"/>
                <w:szCs w:val="24"/>
                <w:lang w:eastAsia="en-GB"/>
              </w:rPr>
              <w:t>Ketones</w:t>
            </w:r>
          </w:p>
        </w:tc>
        <w:tc>
          <w:tcPr>
            <w:tcW w:w="578" w:type="pct"/>
            <w:gridSpan w:val="3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b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b/>
                <w:sz w:val="24"/>
                <w:szCs w:val="24"/>
                <w:lang w:eastAsia="en-GB"/>
              </w:rPr>
              <w:t>Phenols</w:t>
            </w:r>
          </w:p>
        </w:tc>
        <w:tc>
          <w:tcPr>
            <w:tcW w:w="646" w:type="pct"/>
            <w:gridSpan w:val="3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b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b/>
                <w:sz w:val="24"/>
                <w:szCs w:val="24"/>
                <w:lang w:eastAsia="en-GB"/>
              </w:rPr>
              <w:t>Acids</w:t>
            </w:r>
          </w:p>
        </w:tc>
        <w:tc>
          <w:tcPr>
            <w:tcW w:w="621" w:type="pct"/>
            <w:gridSpan w:val="3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b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b/>
                <w:sz w:val="24"/>
                <w:szCs w:val="24"/>
                <w:lang w:eastAsia="en-GB"/>
              </w:rPr>
              <w:t>Heterocyclic N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Arabic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Indonesi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1.34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29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4.66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7.60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08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.56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6.48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57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8.21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5.83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vAlign w:val="bottom"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Arabica</w:t>
            </w:r>
          </w:p>
        </w:tc>
        <w:tc>
          <w:tcPr>
            <w:tcW w:w="256" w:type="pct"/>
            <w:shd w:val="clear" w:color="000000" w:fill="FFFFFF"/>
            <w:noWrap/>
            <w:vAlign w:val="bottom"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Brazil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E12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8.21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80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1.18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13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39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7.94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6.45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7.61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.29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Arabic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Brazil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2.97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61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0.21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6.07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03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7.27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70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2.16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9.09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Arabic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Ethiopi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8.20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52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5.76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56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34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9.16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83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1.05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98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Arabic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Ethiopi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E7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7.87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48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8.53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42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5.17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7.18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5.01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0.26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10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Arabic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Ugand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E8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7.62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5.39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7.37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9.10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77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9.56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5.24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9.24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96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Arabic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Ugand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E9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2.69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5.46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1.48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6.85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5.16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1.49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5.03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8.42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22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Arabic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Mexico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M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7.67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46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2.92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5.44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74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9.59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13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6.80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.49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Arabic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Costa Ric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Su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7.18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03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0.95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5.09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78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9.97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21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7.65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83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Arabic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Colombi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8.69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6.65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8.66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6.86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46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7.90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31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9.43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96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vAlign w:val="bottom"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Arabica</w:t>
            </w:r>
          </w:p>
        </w:tc>
        <w:tc>
          <w:tcPr>
            <w:tcW w:w="256" w:type="pct"/>
            <w:shd w:val="clear" w:color="000000" w:fill="FFFFFF"/>
            <w:noWrap/>
            <w:vAlign w:val="bottom"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Guatemal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E11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0.84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86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6.78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70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33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0.51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95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7.79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.01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Arabic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Guatemal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E5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6.83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11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0.67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35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67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8.12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42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9.37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.10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Arabic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Nicaragu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E3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4.23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22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1.87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5.75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10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8.72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51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9.41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.49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Arabic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Honduras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8.62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37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5.38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53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03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1.80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34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7.37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.95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Arabi</w:t>
            </w: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c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Wet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5.</w:t>
            </w: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71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4</w:t>
            </w: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4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7.</w:t>
            </w: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25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5.0</w:t>
            </w: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7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3.7</w:t>
            </w: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8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2</w:t>
            </w: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5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0.4</w:t>
            </w: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8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0</w:t>
            </w: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9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22.</w:t>
            </w: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20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5</w:t>
            </w: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8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8.9</w:t>
            </w: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6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.4</w:t>
            </w: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4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Arabic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proofErr w:type="spellStart"/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GlAr</w:t>
            </w:r>
            <w:proofErr w:type="spellEnd"/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1.87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17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2.42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37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5.19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1.97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38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8.48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52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Arabic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Rwand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8.62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38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8.18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18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39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68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4.29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20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7.10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8.49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vAlign w:val="bottom"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Arabica</w:t>
            </w:r>
          </w:p>
        </w:tc>
        <w:tc>
          <w:tcPr>
            <w:tcW w:w="256" w:type="pct"/>
            <w:shd w:val="clear" w:color="000000" w:fill="FFFFFF"/>
            <w:noWrap/>
            <w:vAlign w:val="bottom"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India (monsoon)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E21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3.15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6.45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1.42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4.10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63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6.02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6.69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4.87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1.24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vAlign w:val="bottom"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Robusta</w:t>
            </w:r>
          </w:p>
        </w:tc>
        <w:tc>
          <w:tcPr>
            <w:tcW w:w="256" w:type="pct"/>
            <w:shd w:val="clear" w:color="000000" w:fill="FFFFFF"/>
            <w:noWrap/>
            <w:vAlign w:val="bottom"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Guatemal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E17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0.15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76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8.90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7.06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91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3.72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66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2.13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.90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vAlign w:val="bottom"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Robusta</w:t>
            </w:r>
          </w:p>
        </w:tc>
        <w:tc>
          <w:tcPr>
            <w:tcW w:w="256" w:type="pct"/>
            <w:shd w:val="clear" w:color="000000" w:fill="FFFFFF"/>
            <w:noWrap/>
            <w:vAlign w:val="bottom"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Vietnam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E18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2.01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86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0.55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9.47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89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.22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4.99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38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9.20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34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Robust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Vietnam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proofErr w:type="spellStart"/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GlRo</w:t>
            </w:r>
            <w:proofErr w:type="spellEnd"/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4.02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5.96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2.95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7.81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08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0.17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99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9.21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95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vAlign w:val="bottom"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Robusta</w:t>
            </w:r>
          </w:p>
        </w:tc>
        <w:tc>
          <w:tcPr>
            <w:tcW w:w="256" w:type="pct"/>
            <w:shd w:val="clear" w:color="000000" w:fill="FFFFFF"/>
            <w:noWrap/>
            <w:vAlign w:val="bottom"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Indi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E15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2.90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5.01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8.15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9.64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31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6.83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53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7.86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05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vAlign w:val="bottom"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Robusta</w:t>
            </w:r>
          </w:p>
        </w:tc>
        <w:tc>
          <w:tcPr>
            <w:tcW w:w="256" w:type="pct"/>
            <w:shd w:val="clear" w:color="000000" w:fill="FFFFFF"/>
            <w:noWrap/>
            <w:vAlign w:val="bottom"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Wet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Indi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E16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8.56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49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1.45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87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84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4.36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32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1.95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5.23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vAlign w:val="bottom"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lastRenderedPageBreak/>
              <w:t>Robust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Indi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E20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2.32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43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0.18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5.59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40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.16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8.01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87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7.29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.51</w:t>
            </w:r>
          </w:p>
        </w:tc>
      </w:tr>
      <w:tr w:rsidR="00ED5BD9" w:rsidRPr="009118E0" w:rsidTr="00AA77A3">
        <w:trPr>
          <w:trHeight w:val="300"/>
        </w:trPr>
        <w:tc>
          <w:tcPr>
            <w:tcW w:w="352" w:type="pct"/>
            <w:shd w:val="clear" w:color="000000" w:fill="FFFFFF"/>
            <w:noWrap/>
            <w:vAlign w:val="bottom"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Robust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Dry</w:t>
            </w:r>
          </w:p>
        </w:tc>
        <w:tc>
          <w:tcPr>
            <w:tcW w:w="43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Uganda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E19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1.89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38</w:t>
            </w:r>
          </w:p>
        </w:tc>
        <w:tc>
          <w:tcPr>
            <w:tcW w:w="8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8.09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7.89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3.75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42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21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.04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4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16.46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80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4.10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9.50</w:t>
            </w:r>
          </w:p>
        </w:tc>
        <w:tc>
          <w:tcPr>
            <w:tcW w:w="109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±</w:t>
            </w:r>
          </w:p>
        </w:tc>
        <w:tc>
          <w:tcPr>
            <w:tcW w:w="256" w:type="pct"/>
            <w:shd w:val="clear" w:color="000000" w:fill="FFFFFF"/>
            <w:noWrap/>
            <w:hideMark/>
          </w:tcPr>
          <w:p w:rsidR="00ED5BD9" w:rsidRPr="009118E0" w:rsidRDefault="00ED5BD9" w:rsidP="00AA77A3">
            <w:pPr>
              <w:rPr>
                <w:rFonts w:asciiTheme="majorHAnsi" w:hAnsiTheme="majorHAnsi" w:cs="Arial"/>
                <w:sz w:val="24"/>
                <w:szCs w:val="24"/>
                <w:lang w:eastAsia="en-GB"/>
              </w:rPr>
            </w:pPr>
            <w:r w:rsidRPr="009118E0">
              <w:rPr>
                <w:rFonts w:asciiTheme="majorHAnsi" w:hAnsiTheme="majorHAnsi" w:cs="Arial"/>
                <w:sz w:val="24"/>
                <w:szCs w:val="24"/>
                <w:lang w:eastAsia="en-GB"/>
              </w:rPr>
              <w:t>2.94</w:t>
            </w:r>
          </w:p>
        </w:tc>
      </w:tr>
    </w:tbl>
    <w:p w:rsidR="00FA316F" w:rsidRDefault="00FA316F" w:rsidP="000E2571">
      <w:bookmarkStart w:id="1" w:name="_GoBack"/>
      <w:bookmarkEnd w:id="1"/>
    </w:p>
    <w:sectPr w:rsidR="00FA31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BD9"/>
    <w:rsid w:val="00016908"/>
    <w:rsid w:val="00066EC6"/>
    <w:rsid w:val="0006720D"/>
    <w:rsid w:val="000866AC"/>
    <w:rsid w:val="00096A34"/>
    <w:rsid w:val="000B060E"/>
    <w:rsid w:val="000E2571"/>
    <w:rsid w:val="001579AA"/>
    <w:rsid w:val="001A5818"/>
    <w:rsid w:val="001F0A16"/>
    <w:rsid w:val="001F599C"/>
    <w:rsid w:val="002061DE"/>
    <w:rsid w:val="00211CF3"/>
    <w:rsid w:val="00221114"/>
    <w:rsid w:val="00234C72"/>
    <w:rsid w:val="0025365C"/>
    <w:rsid w:val="002572C5"/>
    <w:rsid w:val="00290642"/>
    <w:rsid w:val="002B0E0B"/>
    <w:rsid w:val="002C0883"/>
    <w:rsid w:val="003133E3"/>
    <w:rsid w:val="00315D42"/>
    <w:rsid w:val="00324175"/>
    <w:rsid w:val="0032635A"/>
    <w:rsid w:val="003832D9"/>
    <w:rsid w:val="003959A8"/>
    <w:rsid w:val="003A0AE2"/>
    <w:rsid w:val="003A0AE3"/>
    <w:rsid w:val="003A2077"/>
    <w:rsid w:val="003A6A52"/>
    <w:rsid w:val="003E24A1"/>
    <w:rsid w:val="00474175"/>
    <w:rsid w:val="0049067C"/>
    <w:rsid w:val="004B3979"/>
    <w:rsid w:val="004D63AE"/>
    <w:rsid w:val="004E2AA1"/>
    <w:rsid w:val="004F0A9C"/>
    <w:rsid w:val="00512FDC"/>
    <w:rsid w:val="005656EA"/>
    <w:rsid w:val="005965B0"/>
    <w:rsid w:val="005C7692"/>
    <w:rsid w:val="005F63A0"/>
    <w:rsid w:val="00602906"/>
    <w:rsid w:val="006241C1"/>
    <w:rsid w:val="00666F84"/>
    <w:rsid w:val="0068044D"/>
    <w:rsid w:val="0068047C"/>
    <w:rsid w:val="006A79F0"/>
    <w:rsid w:val="006B70FF"/>
    <w:rsid w:val="006E3C06"/>
    <w:rsid w:val="00706385"/>
    <w:rsid w:val="00752907"/>
    <w:rsid w:val="0078093A"/>
    <w:rsid w:val="007959BD"/>
    <w:rsid w:val="007A4F2F"/>
    <w:rsid w:val="007E4EEA"/>
    <w:rsid w:val="0087598E"/>
    <w:rsid w:val="00875B72"/>
    <w:rsid w:val="00890CF7"/>
    <w:rsid w:val="008A432B"/>
    <w:rsid w:val="008C4508"/>
    <w:rsid w:val="008D4444"/>
    <w:rsid w:val="008F483E"/>
    <w:rsid w:val="008F7CEC"/>
    <w:rsid w:val="00902EB7"/>
    <w:rsid w:val="00913824"/>
    <w:rsid w:val="00913E8F"/>
    <w:rsid w:val="00927BFD"/>
    <w:rsid w:val="009A0F42"/>
    <w:rsid w:val="00A6540F"/>
    <w:rsid w:val="00A66804"/>
    <w:rsid w:val="00A81C4E"/>
    <w:rsid w:val="00A9135A"/>
    <w:rsid w:val="00AA5EB5"/>
    <w:rsid w:val="00AE4A4D"/>
    <w:rsid w:val="00B01F90"/>
    <w:rsid w:val="00B36A7C"/>
    <w:rsid w:val="00B4426C"/>
    <w:rsid w:val="00B471B1"/>
    <w:rsid w:val="00B525AE"/>
    <w:rsid w:val="00B80C4E"/>
    <w:rsid w:val="00B93A38"/>
    <w:rsid w:val="00BC75FE"/>
    <w:rsid w:val="00BE0D26"/>
    <w:rsid w:val="00C00161"/>
    <w:rsid w:val="00C05CAA"/>
    <w:rsid w:val="00C108E8"/>
    <w:rsid w:val="00C565DE"/>
    <w:rsid w:val="00CA74F4"/>
    <w:rsid w:val="00CD1D7C"/>
    <w:rsid w:val="00D014E1"/>
    <w:rsid w:val="00D70BE2"/>
    <w:rsid w:val="00D92A2C"/>
    <w:rsid w:val="00DD5155"/>
    <w:rsid w:val="00E16E9A"/>
    <w:rsid w:val="00E255CB"/>
    <w:rsid w:val="00E4212B"/>
    <w:rsid w:val="00E55F90"/>
    <w:rsid w:val="00E62404"/>
    <w:rsid w:val="00EB17FA"/>
    <w:rsid w:val="00EC6BA7"/>
    <w:rsid w:val="00ED0D82"/>
    <w:rsid w:val="00ED5BD9"/>
    <w:rsid w:val="00F10CDA"/>
    <w:rsid w:val="00F5296C"/>
    <w:rsid w:val="00F55583"/>
    <w:rsid w:val="00F569C4"/>
    <w:rsid w:val="00F67BED"/>
    <w:rsid w:val="00F811E7"/>
    <w:rsid w:val="00FA316F"/>
    <w:rsid w:val="00FC61DF"/>
    <w:rsid w:val="00FE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autoRedefine/>
    <w:qFormat/>
    <w:rsid w:val="00ED5BD9"/>
    <w:pPr>
      <w:suppressLineNumbers/>
      <w:shd w:val="clear" w:color="auto" w:fill="FFFFFF" w:themeFill="background1"/>
      <w:spacing w:before="120" w:after="120" w:line="480" w:lineRule="auto"/>
      <w:jc w:val="both"/>
    </w:pPr>
    <w:rPr>
      <w:rFonts w:ascii="Arial" w:eastAsia="Arial" w:hAnsi="Arial" w:cs="Arial"/>
      <w:b/>
      <w:iCs/>
      <w:color w:val="00000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autoRedefine/>
    <w:qFormat/>
    <w:rsid w:val="00ED5BD9"/>
    <w:pPr>
      <w:suppressLineNumbers/>
      <w:shd w:val="clear" w:color="auto" w:fill="FFFFFF" w:themeFill="background1"/>
      <w:spacing w:before="120" w:after="120" w:line="480" w:lineRule="auto"/>
      <w:jc w:val="both"/>
    </w:pPr>
    <w:rPr>
      <w:rFonts w:ascii="Arial" w:eastAsia="Arial" w:hAnsi="Arial" w:cs="Arial"/>
      <w:b/>
      <w:iCs/>
      <w:color w:val="00000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29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1612</dc:creator>
  <cp:lastModifiedBy>201612</cp:lastModifiedBy>
  <cp:revision>7</cp:revision>
  <dcterms:created xsi:type="dcterms:W3CDTF">2018-03-29T07:31:00Z</dcterms:created>
  <dcterms:modified xsi:type="dcterms:W3CDTF">2018-03-29T07:32:00Z</dcterms:modified>
</cp:coreProperties>
</file>